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553421802"/>
    <w:bookmarkStart w:id="1" w:name="_MON_1553421819"/>
    <w:bookmarkStart w:id="2" w:name="_MON_1544751916"/>
    <w:bookmarkStart w:id="3" w:name="_GoBack"/>
    <w:bookmarkEnd w:id="0"/>
    <w:bookmarkEnd w:id="1"/>
    <w:bookmarkEnd w:id="2"/>
    <w:bookmarkStart w:id="4" w:name="_MON_1544751870"/>
    <w:bookmarkEnd w:id="4"/>
    <w:p w14:paraId="07AAFA08" w14:textId="17B52FCB" w:rsidR="00FE26BE" w:rsidRPr="004970F9" w:rsidRDefault="00C95455" w:rsidP="00FE26BE">
      <w:pPr>
        <w:tabs>
          <w:tab w:val="left" w:pos="288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object w:dxaOrig="12960" w:dyaOrig="6940" w14:anchorId="1B2FE6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in;height:346.6pt" o:ole="">
            <v:imagedata r:id="rId5" o:title=""/>
          </v:shape>
          <o:OLEObject Type="Embed" ProgID="Word.Document.12" ShapeID="_x0000_i1025" DrawAspect="Content" ObjectID="_1559427162" r:id="rId6">
            <o:FieldCodes>\s</o:FieldCodes>
          </o:OLEObject>
        </w:object>
      </w:r>
      <w:bookmarkEnd w:id="3"/>
      <w:r w:rsidR="00FE26BE" w:rsidRPr="004970F9">
        <w:rPr>
          <w:rFonts w:ascii="Times New Roman" w:hAnsi="Times New Roman" w:cs="Times New Roman"/>
          <w:b/>
          <w:vertAlign w:val="superscript"/>
        </w:rPr>
        <w:t>1</w:t>
      </w:r>
      <w:r w:rsidR="00FE26BE" w:rsidRPr="004970F9">
        <w:rPr>
          <w:rFonts w:ascii="Times New Roman" w:hAnsi="Times New Roman" w:cs="Times New Roman"/>
        </w:rPr>
        <w:t xml:space="preserve"> Samples with the same letter on the same column are not significantly different (P &lt; 0.01). </w:t>
      </w:r>
      <w:proofErr w:type="spellStart"/>
      <w:r w:rsidR="00FE26BE" w:rsidRPr="004970F9">
        <w:rPr>
          <w:rFonts w:ascii="Times New Roman" w:hAnsi="Times New Roman" w:cs="Times New Roman"/>
        </w:rPr>
        <w:t>nd</w:t>
      </w:r>
      <w:proofErr w:type="spellEnd"/>
      <w:r w:rsidR="00FE26BE" w:rsidRPr="004970F9">
        <w:rPr>
          <w:rFonts w:ascii="Times New Roman" w:hAnsi="Times New Roman" w:cs="Times New Roman"/>
        </w:rPr>
        <w:t>: not determined.</w:t>
      </w:r>
    </w:p>
    <w:p w14:paraId="4546C39F" w14:textId="77777777" w:rsidR="00FE26BE" w:rsidRPr="004970F9" w:rsidRDefault="00FE26BE" w:rsidP="00FE26BE">
      <w:pPr>
        <w:spacing w:after="0" w:line="240" w:lineRule="auto"/>
        <w:rPr>
          <w:rFonts w:ascii="Times New Roman" w:hAnsi="Times New Roman" w:cs="Times New Roman"/>
        </w:rPr>
      </w:pPr>
      <w:r w:rsidRPr="004970F9">
        <w:rPr>
          <w:rFonts w:ascii="Times New Roman" w:hAnsi="Times New Roman" w:cs="Times New Roman"/>
          <w:b/>
          <w:vertAlign w:val="superscript"/>
        </w:rPr>
        <w:t>2</w:t>
      </w:r>
      <w:r w:rsidRPr="004970F9">
        <w:rPr>
          <w:rFonts w:ascii="Times New Roman" w:hAnsi="Times New Roman" w:cs="Times New Roman"/>
        </w:rPr>
        <w:t xml:space="preserve"> Actual growth curves of </w:t>
      </w:r>
      <w:r w:rsidRPr="004970F9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>o</w:t>
      </w:r>
      <w:r w:rsidRPr="004970F9">
        <w:rPr>
          <w:rFonts w:ascii="Times New Roman" w:hAnsi="Times New Roman" w:cs="Times New Roman"/>
        </w:rPr>
        <w:t xml:space="preserve"> on eac</w:t>
      </w:r>
      <w:r>
        <w:rPr>
          <w:rFonts w:ascii="Times New Roman" w:hAnsi="Times New Roman" w:cs="Times New Roman"/>
        </w:rPr>
        <w:t>h substrate are given in Fig. S5</w:t>
      </w:r>
      <w:r w:rsidRPr="004970F9">
        <w:rPr>
          <w:rFonts w:ascii="Times New Roman" w:hAnsi="Times New Roman" w:cs="Times New Roman"/>
        </w:rPr>
        <w:t>.</w:t>
      </w:r>
    </w:p>
    <w:p w14:paraId="46CB85E0" w14:textId="77777777" w:rsidR="00FE26BE" w:rsidRPr="004970F9" w:rsidRDefault="00FE26BE" w:rsidP="00FE26BE">
      <w:pPr>
        <w:spacing w:after="0" w:line="240" w:lineRule="auto"/>
        <w:rPr>
          <w:rFonts w:ascii="Times New Roman" w:hAnsi="Times New Roman" w:cs="Times New Roman"/>
        </w:rPr>
      </w:pPr>
      <w:r w:rsidRPr="004970F9">
        <w:rPr>
          <w:rFonts w:ascii="Times New Roman" w:hAnsi="Times New Roman" w:cs="Times New Roman"/>
          <w:b/>
          <w:vertAlign w:val="superscript"/>
        </w:rPr>
        <w:t>3</w:t>
      </w:r>
      <w:r w:rsidRPr="004970F9">
        <w:rPr>
          <w:rFonts w:ascii="Times New Roman" w:hAnsi="Times New Roman" w:cs="Times New Roman"/>
        </w:rPr>
        <w:t xml:space="preserve"> Lag time is equal to </w:t>
      </w:r>
      <w:proofErr w:type="spellStart"/>
      <w:r w:rsidRPr="004970F9">
        <w:rPr>
          <w:rFonts w:ascii="Times New Roman" w:hAnsi="Times New Roman" w:cs="Times New Roman"/>
        </w:rPr>
        <w:t>T</w:t>
      </w:r>
      <w:r w:rsidRPr="004970F9">
        <w:rPr>
          <w:rFonts w:ascii="Times New Roman" w:hAnsi="Times New Roman" w:cs="Times New Roman"/>
          <w:vertAlign w:val="subscript"/>
        </w:rPr>
        <w:t>min</w:t>
      </w:r>
      <w:proofErr w:type="spellEnd"/>
      <w:r>
        <w:rPr>
          <w:rFonts w:ascii="Times New Roman" w:hAnsi="Times New Roman" w:cs="Times New Roman"/>
        </w:rPr>
        <w:t>.</w:t>
      </w:r>
    </w:p>
    <w:p w14:paraId="08DBB76C" w14:textId="77777777" w:rsidR="00FE26BE" w:rsidRPr="004970F9" w:rsidRDefault="00FE26BE" w:rsidP="00FE26BE">
      <w:pPr>
        <w:spacing w:after="0" w:line="240" w:lineRule="auto"/>
        <w:rPr>
          <w:rFonts w:ascii="Times New Roman" w:hAnsi="Times New Roman" w:cs="Times New Roman"/>
        </w:rPr>
      </w:pPr>
      <w:r w:rsidRPr="004970F9">
        <w:rPr>
          <w:rFonts w:ascii="Times New Roman" w:hAnsi="Times New Roman" w:cs="Times New Roman"/>
          <w:b/>
          <w:vertAlign w:val="superscript"/>
        </w:rPr>
        <w:t>4</w:t>
      </w:r>
      <w:r w:rsidRPr="004970F9">
        <w:rPr>
          <w:rFonts w:ascii="Times New Roman" w:hAnsi="Times New Roman" w:cs="Times New Roman"/>
        </w:rPr>
        <w:t xml:space="preserve"> Density were calculated with the following formula: (</w:t>
      </w:r>
      <w:proofErr w:type="spellStart"/>
      <w:r w:rsidRPr="004970F9">
        <w:rPr>
          <w:rFonts w:ascii="Times New Roman" w:hAnsi="Times New Roman" w:cs="Times New Roman"/>
        </w:rPr>
        <w:t>OD</w:t>
      </w:r>
      <w:r w:rsidRPr="004970F9">
        <w:rPr>
          <w:rFonts w:ascii="Times New Roman" w:hAnsi="Times New Roman" w:cs="Times New Roman"/>
          <w:vertAlign w:val="subscript"/>
        </w:rPr>
        <w:t>max</w:t>
      </w:r>
      <w:proofErr w:type="spellEnd"/>
      <w:r w:rsidRPr="004970F9">
        <w:rPr>
          <w:rFonts w:ascii="Times New Roman" w:hAnsi="Times New Roman" w:cs="Times New Roman"/>
        </w:rPr>
        <w:t xml:space="preserve"> - </w:t>
      </w:r>
      <w:proofErr w:type="spellStart"/>
      <w:r w:rsidRPr="004970F9">
        <w:rPr>
          <w:rFonts w:ascii="Times New Roman" w:hAnsi="Times New Roman" w:cs="Times New Roman"/>
        </w:rPr>
        <w:t>OD</w:t>
      </w:r>
      <w:r w:rsidRPr="004970F9">
        <w:rPr>
          <w:rFonts w:ascii="Times New Roman" w:hAnsi="Times New Roman" w:cs="Times New Roman"/>
          <w:vertAlign w:val="subscript"/>
        </w:rPr>
        <w:t>min</w:t>
      </w:r>
      <w:proofErr w:type="spellEnd"/>
      <w:r>
        <w:rPr>
          <w:rFonts w:ascii="Times New Roman" w:hAnsi="Times New Roman" w:cs="Times New Roman"/>
        </w:rPr>
        <w:t>)</w:t>
      </w:r>
      <w:r w:rsidRPr="004970F9">
        <w:rPr>
          <w:rFonts w:ascii="Times New Roman" w:hAnsi="Times New Roman" w:cs="Times New Roman"/>
        </w:rPr>
        <w:t>.</w:t>
      </w:r>
    </w:p>
    <w:p w14:paraId="701863ED" w14:textId="77777777" w:rsidR="00FE26BE" w:rsidRPr="004970F9" w:rsidRDefault="00FE26BE" w:rsidP="00FE26BE">
      <w:pPr>
        <w:spacing w:after="0" w:line="240" w:lineRule="auto"/>
        <w:rPr>
          <w:rFonts w:ascii="Times New Roman" w:hAnsi="Times New Roman" w:cs="Times New Roman"/>
        </w:rPr>
      </w:pPr>
      <w:r w:rsidRPr="004970F9">
        <w:rPr>
          <w:rFonts w:ascii="Times New Roman" w:hAnsi="Times New Roman" w:cs="Times New Roman"/>
          <w:vertAlign w:val="superscript"/>
        </w:rPr>
        <w:t>5</w:t>
      </w:r>
      <w:r w:rsidRPr="004970F9">
        <w:rPr>
          <w:rFonts w:ascii="Times New Roman" w:hAnsi="Times New Roman" w:cs="Times New Roman"/>
        </w:rPr>
        <w:t xml:space="preserve"> Growth rates were calculated with following formula: [(</w:t>
      </w:r>
      <w:proofErr w:type="spellStart"/>
      <w:r w:rsidRPr="004970F9">
        <w:rPr>
          <w:rFonts w:ascii="Times New Roman" w:hAnsi="Times New Roman" w:cs="Times New Roman"/>
        </w:rPr>
        <w:t>OD</w:t>
      </w:r>
      <w:r w:rsidRPr="004970F9">
        <w:rPr>
          <w:rFonts w:ascii="Times New Roman" w:hAnsi="Times New Roman" w:cs="Times New Roman"/>
          <w:vertAlign w:val="subscript"/>
        </w:rPr>
        <w:t>max</w:t>
      </w:r>
      <w:proofErr w:type="spellEnd"/>
      <w:r w:rsidRPr="004970F9">
        <w:rPr>
          <w:rFonts w:ascii="Times New Roman" w:hAnsi="Times New Roman" w:cs="Times New Roman"/>
        </w:rPr>
        <w:t xml:space="preserve"> - </w:t>
      </w:r>
      <w:proofErr w:type="spellStart"/>
      <w:r w:rsidRPr="004970F9">
        <w:rPr>
          <w:rFonts w:ascii="Times New Roman" w:hAnsi="Times New Roman" w:cs="Times New Roman"/>
        </w:rPr>
        <w:t>OD</w:t>
      </w:r>
      <w:r w:rsidRPr="004970F9">
        <w:rPr>
          <w:rFonts w:ascii="Times New Roman" w:hAnsi="Times New Roman" w:cs="Times New Roman"/>
          <w:vertAlign w:val="subscript"/>
        </w:rPr>
        <w:t>min</w:t>
      </w:r>
      <w:proofErr w:type="spellEnd"/>
      <w:r w:rsidRPr="004970F9">
        <w:rPr>
          <w:rFonts w:ascii="Times New Roman" w:hAnsi="Times New Roman" w:cs="Times New Roman"/>
        </w:rPr>
        <w:t>) / (</w:t>
      </w:r>
      <w:proofErr w:type="spellStart"/>
      <w:r w:rsidRPr="004970F9">
        <w:rPr>
          <w:rFonts w:ascii="Times New Roman" w:hAnsi="Times New Roman" w:cs="Times New Roman"/>
        </w:rPr>
        <w:t>T</w:t>
      </w:r>
      <w:r w:rsidRPr="004970F9">
        <w:rPr>
          <w:rFonts w:ascii="Times New Roman" w:hAnsi="Times New Roman" w:cs="Times New Roman"/>
          <w:vertAlign w:val="subscript"/>
        </w:rPr>
        <w:t>max</w:t>
      </w:r>
      <w:proofErr w:type="spellEnd"/>
      <w:r w:rsidRPr="004970F9">
        <w:rPr>
          <w:rFonts w:ascii="Times New Roman" w:hAnsi="Times New Roman" w:cs="Times New Roman"/>
        </w:rPr>
        <w:t xml:space="preserve"> - </w:t>
      </w:r>
      <w:proofErr w:type="spellStart"/>
      <w:r w:rsidRPr="004970F9">
        <w:rPr>
          <w:rFonts w:ascii="Times New Roman" w:hAnsi="Times New Roman" w:cs="Times New Roman"/>
        </w:rPr>
        <w:t>T</w:t>
      </w:r>
      <w:r w:rsidRPr="004970F9">
        <w:rPr>
          <w:rFonts w:ascii="Times New Roman" w:hAnsi="Times New Roman" w:cs="Times New Roman"/>
          <w:vertAlign w:val="subscript"/>
        </w:rPr>
        <w:t>min</w:t>
      </w:r>
      <w:proofErr w:type="spellEnd"/>
      <w:r w:rsidRPr="004970F9">
        <w:rPr>
          <w:rFonts w:ascii="Times New Roman" w:hAnsi="Times New Roman" w:cs="Times New Roman"/>
        </w:rPr>
        <w:t xml:space="preserve">)]; where, </w:t>
      </w:r>
      <w:proofErr w:type="spellStart"/>
      <w:r w:rsidRPr="004970F9">
        <w:rPr>
          <w:rFonts w:ascii="Times New Roman" w:hAnsi="Times New Roman" w:cs="Times New Roman"/>
        </w:rPr>
        <w:t>OD</w:t>
      </w:r>
      <w:r w:rsidRPr="004970F9">
        <w:rPr>
          <w:rFonts w:ascii="Times New Roman" w:hAnsi="Times New Roman" w:cs="Times New Roman"/>
          <w:vertAlign w:val="subscript"/>
        </w:rPr>
        <w:t>max</w:t>
      </w:r>
      <w:proofErr w:type="spellEnd"/>
      <w:r w:rsidRPr="004970F9">
        <w:rPr>
          <w:rFonts w:ascii="Times New Roman" w:hAnsi="Times New Roman" w:cs="Times New Roman"/>
        </w:rPr>
        <w:t xml:space="preserve"> is the point at which OD</w:t>
      </w:r>
      <w:r w:rsidRPr="004970F9">
        <w:rPr>
          <w:rFonts w:ascii="Times New Roman" w:hAnsi="Times New Roman" w:cs="Times New Roman"/>
          <w:vertAlign w:val="subscript"/>
        </w:rPr>
        <w:t>600</w:t>
      </w:r>
      <w:r w:rsidRPr="004970F9">
        <w:rPr>
          <w:rFonts w:ascii="Times New Roman" w:hAnsi="Times New Roman" w:cs="Times New Roman"/>
        </w:rPr>
        <w:t xml:space="preserve"> reached its maximum; </w:t>
      </w:r>
      <w:proofErr w:type="spellStart"/>
      <w:r w:rsidRPr="004970F9">
        <w:rPr>
          <w:rFonts w:ascii="Times New Roman" w:hAnsi="Times New Roman" w:cs="Times New Roman"/>
        </w:rPr>
        <w:t>OD</w:t>
      </w:r>
      <w:r w:rsidRPr="004970F9">
        <w:rPr>
          <w:rFonts w:ascii="Times New Roman" w:hAnsi="Times New Roman" w:cs="Times New Roman"/>
          <w:vertAlign w:val="subscript"/>
        </w:rPr>
        <w:t>min</w:t>
      </w:r>
      <w:proofErr w:type="spellEnd"/>
      <w:r w:rsidRPr="004970F9">
        <w:rPr>
          <w:rFonts w:ascii="Times New Roman" w:hAnsi="Times New Roman" w:cs="Times New Roman"/>
        </w:rPr>
        <w:t xml:space="preserve"> is the minimum OD</w:t>
      </w:r>
      <w:r w:rsidRPr="004970F9">
        <w:rPr>
          <w:rFonts w:ascii="Times New Roman" w:hAnsi="Times New Roman" w:cs="Times New Roman"/>
          <w:vertAlign w:val="subscript"/>
        </w:rPr>
        <w:t xml:space="preserve">600 </w:t>
      </w:r>
      <w:r w:rsidRPr="004970F9">
        <w:rPr>
          <w:rFonts w:ascii="Times New Roman" w:hAnsi="Times New Roman" w:cs="Times New Roman"/>
        </w:rPr>
        <w:t xml:space="preserve">measured; </w:t>
      </w:r>
      <w:proofErr w:type="spellStart"/>
      <w:r w:rsidRPr="004970F9">
        <w:rPr>
          <w:rFonts w:ascii="Times New Roman" w:hAnsi="Times New Roman" w:cs="Times New Roman"/>
        </w:rPr>
        <w:t>T</w:t>
      </w:r>
      <w:r w:rsidRPr="004970F9">
        <w:rPr>
          <w:rFonts w:ascii="Times New Roman" w:hAnsi="Times New Roman" w:cs="Times New Roman"/>
          <w:vertAlign w:val="subscript"/>
        </w:rPr>
        <w:t>max</w:t>
      </w:r>
      <w:proofErr w:type="spellEnd"/>
      <w:r w:rsidRPr="004970F9">
        <w:rPr>
          <w:rFonts w:ascii="Times New Roman" w:hAnsi="Times New Roman" w:cs="Times New Roman"/>
        </w:rPr>
        <w:t xml:space="preserve"> and </w:t>
      </w:r>
      <w:proofErr w:type="spellStart"/>
      <w:r w:rsidRPr="004970F9">
        <w:rPr>
          <w:rFonts w:ascii="Times New Roman" w:hAnsi="Times New Roman" w:cs="Times New Roman"/>
        </w:rPr>
        <w:t>T</w:t>
      </w:r>
      <w:r w:rsidRPr="004970F9">
        <w:rPr>
          <w:rFonts w:ascii="Times New Roman" w:hAnsi="Times New Roman" w:cs="Times New Roman"/>
          <w:vertAlign w:val="subscript"/>
        </w:rPr>
        <w:t>min</w:t>
      </w:r>
      <w:proofErr w:type="spellEnd"/>
      <w:r w:rsidRPr="004970F9">
        <w:rPr>
          <w:rFonts w:ascii="Times New Roman" w:hAnsi="Times New Roman" w:cs="Times New Roman"/>
        </w:rPr>
        <w:t xml:space="preserve"> are the corresponding time valu</w:t>
      </w:r>
      <w:r>
        <w:rPr>
          <w:rFonts w:ascii="Times New Roman" w:hAnsi="Times New Roman" w:cs="Times New Roman"/>
        </w:rPr>
        <w:t>es for each absorbance</w:t>
      </w:r>
      <w:r w:rsidRPr="004970F9">
        <w:rPr>
          <w:rFonts w:ascii="Times New Roman" w:hAnsi="Times New Roman" w:cs="Times New Roman"/>
        </w:rPr>
        <w:t>.</w:t>
      </w:r>
    </w:p>
    <w:p w14:paraId="72BE760D" w14:textId="77777777" w:rsidR="00FE26BE" w:rsidRPr="00D36612" w:rsidRDefault="00FE26BE" w:rsidP="00FE26B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E26BE" w:rsidRPr="00D36612" w:rsidSect="00FE26BE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970F9">
        <w:rPr>
          <w:rFonts w:ascii="Times New Roman" w:hAnsi="Times New Roman" w:cs="Times New Roman"/>
          <w:b/>
          <w:vertAlign w:val="superscript"/>
        </w:rPr>
        <w:t>6</w:t>
      </w:r>
      <w:r w:rsidRPr="004970F9">
        <w:rPr>
          <w:rFonts w:ascii="Times New Roman" w:hAnsi="Times New Roman" w:cs="Times New Roman"/>
        </w:rPr>
        <w:t xml:space="preserve"> LSD: Least Significant Difference. </w:t>
      </w:r>
      <w:r w:rsidRPr="004970F9">
        <w:rPr>
          <w:rFonts w:ascii="Times New Roman" w:hAnsi="Times New Roman" w:cs="Times New Roman"/>
          <w:b/>
          <w:vertAlign w:val="superscript"/>
        </w:rPr>
        <w:t>§</w:t>
      </w:r>
      <w:r w:rsidRPr="004970F9">
        <w:rPr>
          <w:rFonts w:ascii="Times New Roman" w:hAnsi="Times New Roman" w:cs="Times New Roman"/>
        </w:rPr>
        <w:t xml:space="preserve"> Molecular sizes of </w:t>
      </w:r>
      <w:proofErr w:type="spellStart"/>
      <w:r w:rsidRPr="004970F9">
        <w:rPr>
          <w:rFonts w:ascii="Times New Roman" w:hAnsi="Times New Roman" w:cs="Times New Roman"/>
        </w:rPr>
        <w:t>maltohexaose</w:t>
      </w:r>
      <w:proofErr w:type="spellEnd"/>
      <w:r w:rsidRPr="004970F9">
        <w:rPr>
          <w:rFonts w:ascii="Times New Roman" w:hAnsi="Times New Roman" w:cs="Times New Roman"/>
        </w:rPr>
        <w:t xml:space="preserve"> and </w:t>
      </w:r>
      <w:proofErr w:type="spellStart"/>
      <w:r w:rsidRPr="004970F9">
        <w:rPr>
          <w:rFonts w:ascii="Times New Roman" w:hAnsi="Times New Roman" w:cs="Times New Roman"/>
        </w:rPr>
        <w:t>maltoheptaose</w:t>
      </w:r>
      <w:proofErr w:type="spellEnd"/>
      <w:r w:rsidRPr="004970F9">
        <w:rPr>
          <w:rFonts w:ascii="Times New Roman" w:hAnsi="Times New Roman" w:cs="Times New Roman"/>
        </w:rPr>
        <w:t xml:space="preserve"> are provided by the manufacturer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FC3D3C7" w14:textId="77777777" w:rsidR="00667535" w:rsidRDefault="00C95455"/>
    <w:sectPr w:rsidR="00667535" w:rsidSect="00FE26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6E27F" w14:textId="77777777" w:rsidR="00D36612" w:rsidRDefault="00C9545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12599E"/>
    <w:multiLevelType w:val="multilevel"/>
    <w:tmpl w:val="6A50EC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94E402D"/>
    <w:multiLevelType w:val="multilevel"/>
    <w:tmpl w:val="D690D7B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597221FD"/>
    <w:multiLevelType w:val="multilevel"/>
    <w:tmpl w:val="252C8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BE"/>
    <w:rsid w:val="00002441"/>
    <w:rsid w:val="00022D7D"/>
    <w:rsid w:val="00045D72"/>
    <w:rsid w:val="00064219"/>
    <w:rsid w:val="000B147B"/>
    <w:rsid w:val="000B61B8"/>
    <w:rsid w:val="000C13FB"/>
    <w:rsid w:val="000C6964"/>
    <w:rsid w:val="000E2E48"/>
    <w:rsid w:val="00145726"/>
    <w:rsid w:val="001A6437"/>
    <w:rsid w:val="001C5F85"/>
    <w:rsid w:val="001C73D8"/>
    <w:rsid w:val="001E1FA1"/>
    <w:rsid w:val="001F27A0"/>
    <w:rsid w:val="001F7CBA"/>
    <w:rsid w:val="00217B92"/>
    <w:rsid w:val="002756F8"/>
    <w:rsid w:val="00283E5D"/>
    <w:rsid w:val="002A79F1"/>
    <w:rsid w:val="002B530E"/>
    <w:rsid w:val="002C3A66"/>
    <w:rsid w:val="002D3DEF"/>
    <w:rsid w:val="002D615D"/>
    <w:rsid w:val="002E0EE7"/>
    <w:rsid w:val="002E5943"/>
    <w:rsid w:val="00325AA7"/>
    <w:rsid w:val="00340DA2"/>
    <w:rsid w:val="0034207C"/>
    <w:rsid w:val="0035193B"/>
    <w:rsid w:val="003542A5"/>
    <w:rsid w:val="00372098"/>
    <w:rsid w:val="00383C11"/>
    <w:rsid w:val="003A5DC2"/>
    <w:rsid w:val="003C44C9"/>
    <w:rsid w:val="003D4001"/>
    <w:rsid w:val="003E3B5D"/>
    <w:rsid w:val="0041390E"/>
    <w:rsid w:val="00417B99"/>
    <w:rsid w:val="004949AB"/>
    <w:rsid w:val="00496687"/>
    <w:rsid w:val="004B0CDB"/>
    <w:rsid w:val="004D1EB5"/>
    <w:rsid w:val="004D477C"/>
    <w:rsid w:val="004E12E2"/>
    <w:rsid w:val="004F3891"/>
    <w:rsid w:val="005043BB"/>
    <w:rsid w:val="00553D28"/>
    <w:rsid w:val="00571C47"/>
    <w:rsid w:val="00572328"/>
    <w:rsid w:val="005832F0"/>
    <w:rsid w:val="005835B3"/>
    <w:rsid w:val="00584569"/>
    <w:rsid w:val="005959A2"/>
    <w:rsid w:val="005A5C7E"/>
    <w:rsid w:val="005B0317"/>
    <w:rsid w:val="005B39B8"/>
    <w:rsid w:val="005B4DA8"/>
    <w:rsid w:val="005B5D54"/>
    <w:rsid w:val="005B63F1"/>
    <w:rsid w:val="005C35D8"/>
    <w:rsid w:val="005D2640"/>
    <w:rsid w:val="005D4752"/>
    <w:rsid w:val="005D5F4C"/>
    <w:rsid w:val="005D768B"/>
    <w:rsid w:val="005E5B08"/>
    <w:rsid w:val="005F233F"/>
    <w:rsid w:val="00637043"/>
    <w:rsid w:val="00637FA8"/>
    <w:rsid w:val="00662790"/>
    <w:rsid w:val="00666D46"/>
    <w:rsid w:val="00676812"/>
    <w:rsid w:val="00681C1F"/>
    <w:rsid w:val="00692FFE"/>
    <w:rsid w:val="006969D9"/>
    <w:rsid w:val="006A5E50"/>
    <w:rsid w:val="006B08DB"/>
    <w:rsid w:val="006B543E"/>
    <w:rsid w:val="006F3D90"/>
    <w:rsid w:val="0070437A"/>
    <w:rsid w:val="00715E27"/>
    <w:rsid w:val="00723943"/>
    <w:rsid w:val="007357C9"/>
    <w:rsid w:val="007628F2"/>
    <w:rsid w:val="0077799D"/>
    <w:rsid w:val="00781A3D"/>
    <w:rsid w:val="00787D30"/>
    <w:rsid w:val="007B3863"/>
    <w:rsid w:val="00800F51"/>
    <w:rsid w:val="00802776"/>
    <w:rsid w:val="008220E1"/>
    <w:rsid w:val="00836C53"/>
    <w:rsid w:val="00870FFE"/>
    <w:rsid w:val="00872AF8"/>
    <w:rsid w:val="00874E7B"/>
    <w:rsid w:val="00875645"/>
    <w:rsid w:val="00880296"/>
    <w:rsid w:val="00880D68"/>
    <w:rsid w:val="00893D6C"/>
    <w:rsid w:val="00897267"/>
    <w:rsid w:val="008D26AB"/>
    <w:rsid w:val="008D6DDC"/>
    <w:rsid w:val="009033F4"/>
    <w:rsid w:val="00904E6D"/>
    <w:rsid w:val="009127FF"/>
    <w:rsid w:val="00940937"/>
    <w:rsid w:val="00946660"/>
    <w:rsid w:val="00960069"/>
    <w:rsid w:val="00966B44"/>
    <w:rsid w:val="00966E1E"/>
    <w:rsid w:val="00984DA1"/>
    <w:rsid w:val="00994754"/>
    <w:rsid w:val="009A2CFA"/>
    <w:rsid w:val="00A15DFA"/>
    <w:rsid w:val="00A615A0"/>
    <w:rsid w:val="00A62367"/>
    <w:rsid w:val="00A663A9"/>
    <w:rsid w:val="00A7163C"/>
    <w:rsid w:val="00AC5BF7"/>
    <w:rsid w:val="00AF155E"/>
    <w:rsid w:val="00AF18D8"/>
    <w:rsid w:val="00AF59FD"/>
    <w:rsid w:val="00B12260"/>
    <w:rsid w:val="00B142A5"/>
    <w:rsid w:val="00B25112"/>
    <w:rsid w:val="00B42970"/>
    <w:rsid w:val="00B64A77"/>
    <w:rsid w:val="00B93312"/>
    <w:rsid w:val="00BD66AE"/>
    <w:rsid w:val="00BF25DB"/>
    <w:rsid w:val="00C05E5F"/>
    <w:rsid w:val="00C44438"/>
    <w:rsid w:val="00C56FFE"/>
    <w:rsid w:val="00C90352"/>
    <w:rsid w:val="00C932BB"/>
    <w:rsid w:val="00C95455"/>
    <w:rsid w:val="00CA464A"/>
    <w:rsid w:val="00CB386B"/>
    <w:rsid w:val="00CC73B2"/>
    <w:rsid w:val="00CD2EA8"/>
    <w:rsid w:val="00CF62AF"/>
    <w:rsid w:val="00D166E3"/>
    <w:rsid w:val="00D20570"/>
    <w:rsid w:val="00D330EF"/>
    <w:rsid w:val="00D93E49"/>
    <w:rsid w:val="00D9718C"/>
    <w:rsid w:val="00D97CBB"/>
    <w:rsid w:val="00DC5A28"/>
    <w:rsid w:val="00DD2944"/>
    <w:rsid w:val="00DD47E4"/>
    <w:rsid w:val="00DD6FC2"/>
    <w:rsid w:val="00DE0CAD"/>
    <w:rsid w:val="00E243A8"/>
    <w:rsid w:val="00E44F8B"/>
    <w:rsid w:val="00E471E1"/>
    <w:rsid w:val="00E715FF"/>
    <w:rsid w:val="00E75D81"/>
    <w:rsid w:val="00EA3E6A"/>
    <w:rsid w:val="00EC2F12"/>
    <w:rsid w:val="00EC3F4B"/>
    <w:rsid w:val="00ED7D38"/>
    <w:rsid w:val="00EF6FAB"/>
    <w:rsid w:val="00F10664"/>
    <w:rsid w:val="00F16DE3"/>
    <w:rsid w:val="00F86CB7"/>
    <w:rsid w:val="00FA674D"/>
    <w:rsid w:val="00FA78E1"/>
    <w:rsid w:val="00FD286C"/>
    <w:rsid w:val="00FE26BE"/>
    <w:rsid w:val="00FF6969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7A6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26B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D5F4C"/>
    <w:pPr>
      <w:keepNext/>
      <w:keepLines/>
      <w:numPr>
        <w:numId w:val="3"/>
      </w:numPr>
      <w:spacing w:before="360" w:after="12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</w:rPr>
  </w:style>
  <w:style w:type="paragraph" w:styleId="Heading2">
    <w:name w:val="heading 2"/>
    <w:aliases w:val="Subheading"/>
    <w:basedOn w:val="Normal"/>
    <w:link w:val="Heading2Char"/>
    <w:uiPriority w:val="9"/>
    <w:unhideWhenUsed/>
    <w:qFormat/>
    <w:rsid w:val="005D5F4C"/>
    <w:pPr>
      <w:keepNext/>
      <w:keepLines/>
      <w:numPr>
        <w:ilvl w:val="1"/>
        <w:numId w:val="4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F4C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5D5F4C"/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FE2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BE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E2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Word_Document1.docx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3</Characters>
  <Application>Microsoft Macintosh Word</Application>
  <DocSecurity>0</DocSecurity>
  <Lines>4</Lines>
  <Paragraphs>1</Paragraphs>
  <ScaleCrop>false</ScaleCrop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us E Tuncil</dc:creator>
  <cp:keywords/>
  <dc:description/>
  <cp:lastModifiedBy>Yunus E Tuncil</cp:lastModifiedBy>
  <cp:revision>2</cp:revision>
  <dcterms:created xsi:type="dcterms:W3CDTF">2017-06-20T05:19:00Z</dcterms:created>
  <dcterms:modified xsi:type="dcterms:W3CDTF">2017-06-20T05:26:00Z</dcterms:modified>
</cp:coreProperties>
</file>